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FDCA0" w14:textId="5657FB5C" w:rsidR="00F277E8" w:rsidRPr="007E50D3" w:rsidRDefault="007E50D3" w:rsidP="007E50D3">
      <w:pPr>
        <w:rPr>
          <w:rFonts w:ascii="Times New Roman" w:hAnsi="Times New Roman" w:cs="Times New Roman"/>
          <w:szCs w:val="21"/>
        </w:rPr>
      </w:pPr>
      <w:r w:rsidRPr="007E50D3">
        <w:rPr>
          <w:rFonts w:ascii="Times New Roman" w:hAnsi="Times New Roman" w:cs="Times New Roman"/>
          <w:szCs w:val="21"/>
        </w:rPr>
        <w:t>Table S</w:t>
      </w:r>
      <w:r w:rsidR="009C2CEB">
        <w:rPr>
          <w:rFonts w:ascii="Times New Roman" w:hAnsi="Times New Roman" w:cs="Times New Roman"/>
          <w:szCs w:val="21"/>
        </w:rPr>
        <w:t>2</w:t>
      </w:r>
      <w:r w:rsidRPr="007E50D3">
        <w:rPr>
          <w:rFonts w:ascii="Times New Roman" w:hAnsi="Times New Roman" w:cs="Times New Roman"/>
          <w:szCs w:val="21"/>
        </w:rPr>
        <w:t xml:space="preserve"> qRT-PCR primers used in this study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580"/>
        <w:gridCol w:w="2507"/>
      </w:tblGrid>
      <w:tr w:rsidR="007E50D3" w:rsidRPr="007E50D3" w14:paraId="503D6462" w14:textId="77777777" w:rsidTr="00AF6695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728FD803" w14:textId="77777777" w:rsidR="007E50D3" w:rsidRPr="007E50D3" w:rsidRDefault="007E50D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4580" w:type="dxa"/>
            <w:tcBorders>
              <w:bottom w:val="single" w:sz="4" w:space="0" w:color="auto"/>
            </w:tcBorders>
          </w:tcPr>
          <w:p w14:paraId="135EEEE4" w14:textId="77777777" w:rsidR="007E50D3" w:rsidRPr="007E50D3" w:rsidRDefault="007E50D3" w:rsidP="007E50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0D3">
              <w:rPr>
                <w:rFonts w:ascii="Times New Roman" w:hAnsi="Times New Roman" w:cs="Times New Roman"/>
                <w:szCs w:val="21"/>
              </w:rPr>
              <w:t>Sequence from 5' to 3'</w:t>
            </w: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14:paraId="3BFF67C9" w14:textId="77777777" w:rsidR="007E50D3" w:rsidRPr="007E50D3" w:rsidRDefault="00677A27" w:rsidP="00677A2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7A27">
              <w:rPr>
                <w:rFonts w:ascii="Times New Roman" w:hAnsi="Times New Roman" w:cs="Times New Roman"/>
                <w:szCs w:val="21"/>
              </w:rPr>
              <w:t>GeneID</w:t>
            </w:r>
          </w:p>
        </w:tc>
      </w:tr>
      <w:tr w:rsidR="007E50D3" w:rsidRPr="007E50D3" w14:paraId="0D863CF8" w14:textId="77777777" w:rsidTr="00AF6695">
        <w:trPr>
          <w:jc w:val="center"/>
        </w:trPr>
        <w:tc>
          <w:tcPr>
            <w:tcW w:w="1560" w:type="dxa"/>
            <w:tcBorders>
              <w:bottom w:val="nil"/>
            </w:tcBorders>
          </w:tcPr>
          <w:p w14:paraId="5E40DFB0" w14:textId="77777777" w:rsidR="007E50D3" w:rsidRPr="007E50D3" w:rsidRDefault="007E50D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5878-F</w:t>
            </w:r>
          </w:p>
        </w:tc>
        <w:tc>
          <w:tcPr>
            <w:tcW w:w="4580" w:type="dxa"/>
            <w:tcBorders>
              <w:bottom w:val="nil"/>
            </w:tcBorders>
          </w:tcPr>
          <w:p w14:paraId="79D245D7" w14:textId="77777777" w:rsidR="007E50D3" w:rsidRPr="007E50D3" w:rsidRDefault="007E50D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ATGCCAACCCATGCTGTC</w:t>
            </w:r>
          </w:p>
        </w:tc>
        <w:tc>
          <w:tcPr>
            <w:tcW w:w="2507" w:type="dxa"/>
            <w:vMerge w:val="restart"/>
            <w:tcBorders>
              <w:bottom w:val="nil"/>
            </w:tcBorders>
            <w:vAlign w:val="center"/>
          </w:tcPr>
          <w:p w14:paraId="12CE4052" w14:textId="77777777" w:rsidR="007E50D3" w:rsidRPr="007E50D3" w:rsidRDefault="007E50D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5878</w:t>
            </w:r>
          </w:p>
        </w:tc>
      </w:tr>
      <w:tr w:rsidR="007E50D3" w:rsidRPr="007E50D3" w14:paraId="3D92319C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1DDABE4" w14:textId="77777777" w:rsidR="007E50D3" w:rsidRPr="007E50D3" w:rsidRDefault="007E50D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5878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601833B3" w14:textId="77777777" w:rsidR="007E50D3" w:rsidRPr="007E50D3" w:rsidRDefault="007E50D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TCCCTGGTACAACGCCAA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1B844D32" w14:textId="77777777" w:rsidR="007E50D3" w:rsidRPr="007E50D3" w:rsidRDefault="007E50D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22BF57E8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C85FB39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0363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2B039379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AAGCCACCATTACCGACA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433D53A9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0363</w:t>
            </w:r>
          </w:p>
        </w:tc>
      </w:tr>
      <w:tr w:rsidR="00123573" w:rsidRPr="007E50D3" w14:paraId="03B570D8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19C2D22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0363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F7C409F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ACCACGCAAGTGTGTTCC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5CC81AB5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74B6319E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2B6AED6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20749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155E3391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CGGGCGAAATCGAAGTGA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59ED03C3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20749</w:t>
            </w:r>
          </w:p>
        </w:tc>
      </w:tr>
      <w:tr w:rsidR="00123573" w:rsidRPr="007E50D3" w14:paraId="4F2A84DE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C9A7C2D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20749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1D9A94E7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GCACGCAATGTGATCCTA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4E4F317E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2DBAF16D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D38072D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09819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9780A9C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TCCTTATTCGGCCCTGCT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6D3BE487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09819</w:t>
            </w:r>
          </w:p>
        </w:tc>
      </w:tr>
      <w:tr w:rsidR="00123573" w:rsidRPr="007E50D3" w14:paraId="5DCB9579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7CCA91A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09819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018047BB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CTTGAACGGTGGGCATGG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314C7905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4F7B3881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632346F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1302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2F127705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TCCGCTATGCTCGGTTGA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726CB57C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1302</w:t>
            </w:r>
          </w:p>
        </w:tc>
      </w:tr>
      <w:tr w:rsidR="00123573" w:rsidRPr="007E50D3" w14:paraId="4AE41BDD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5337A6A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1302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62EC0E45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AGCCGAAACCTGACCACG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14EC5E23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05B0FEC9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C0DBB23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22249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25D0FCFE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CGAGCCCTACCACGTTTG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5D86567E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22249</w:t>
            </w:r>
          </w:p>
        </w:tc>
      </w:tr>
      <w:tr w:rsidR="00123573" w:rsidRPr="007E50D3" w14:paraId="7DBE0F26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22B24C8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22249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C2EFC99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ACGGACTCGGCACTTCCA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319D61CF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24903920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F58138C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1577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0F2CDAE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TCGCTGTCCAACCTCAGC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2DC974BD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1577</w:t>
            </w:r>
          </w:p>
        </w:tc>
      </w:tr>
      <w:tr w:rsidR="00123573" w:rsidRPr="007E50D3" w14:paraId="46830C12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BEC3885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1577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4041337D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CGGAAGTAGGCAGTTTGT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20610ED7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7C015400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C72F0B2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9800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088B48E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AGGCAAAGCCGAAGCAGA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278387E6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9800</w:t>
            </w:r>
          </w:p>
        </w:tc>
      </w:tr>
      <w:tr w:rsidR="00123573" w:rsidRPr="007E50D3" w14:paraId="16EBFA9D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5A006ED9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9800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DA95592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AGACTTTCCACTGTCGGG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44449A9B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387FEEC4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5FA0564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6005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13ADBB8D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GTTGCGTTGGAGGTGTGG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0B00CB32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6005</w:t>
            </w:r>
          </w:p>
        </w:tc>
      </w:tr>
      <w:tr w:rsidR="00123573" w:rsidRPr="007E50D3" w14:paraId="5B64B85D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1EF7B87C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6005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206D3A60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GTCATTTCCGTGTCGGTT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196539BD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0D7D0A9F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201A42C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3731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4040466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ATGTGAAGACGGTGGACG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3929A3C8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3731</w:t>
            </w:r>
          </w:p>
        </w:tc>
      </w:tr>
      <w:tr w:rsidR="00123573" w:rsidRPr="007E50D3" w14:paraId="2D07C6EB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110D3CDF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3731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43E4F8F3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CCATAGCGAGCGAGTCAA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422F561F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05495C57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1E66EF2E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5880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6DF267F6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TCCAGAACCCTGCTGGTCA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078B47AD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5880</w:t>
            </w:r>
          </w:p>
        </w:tc>
      </w:tr>
      <w:tr w:rsidR="00123573" w:rsidRPr="007E50D3" w14:paraId="29AB10A9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A683AB0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5880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3BA05DE9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TGCGTCCGCTCTCCTTTG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123F83AC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080CC410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2AAFF8F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1449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151AD476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CGAATGACGCAAATCCCA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41557F98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1449</w:t>
            </w:r>
          </w:p>
        </w:tc>
      </w:tr>
      <w:tr w:rsidR="00123573" w:rsidRPr="007E50D3" w14:paraId="470547D1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CCA451E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1449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26CA8FA7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GGCGAATGAGACCAGAGA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43F5C7F8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061BFCC5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0A0E4C9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2483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2775ADEA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TCAGCGACACCACACGAC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689DBB01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2483</w:t>
            </w:r>
          </w:p>
        </w:tc>
      </w:tr>
      <w:tr w:rsidR="00123573" w:rsidRPr="007E50D3" w14:paraId="6A9E89AE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ABCB827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2483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34F19EEA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CACTGGCTTCTTCCTCGC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346A3C78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16FF135A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5F14B9FE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9618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393020B0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ACACGTCACCAGCAGACAG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0662CA7F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9618</w:t>
            </w:r>
          </w:p>
        </w:tc>
      </w:tr>
      <w:tr w:rsidR="00123573" w:rsidRPr="007E50D3" w14:paraId="39926552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5296136D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9618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62740B1F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GTGAGGTTCGGAGTTGGC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18DB8BE4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6A56E1DC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045DD2C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6928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342A76B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GTTCCGCTTTAGCCCATT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3F1D83D2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6928</w:t>
            </w:r>
          </w:p>
        </w:tc>
      </w:tr>
      <w:tr w:rsidR="00123573" w:rsidRPr="007E50D3" w14:paraId="32C34ED9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2239535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6928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4A1FD564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TTGACCAAGCTGTCCACGG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424A2D94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73AD27DC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9B4AAA2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0548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302CD7C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ACCCGCTCACGTAGACAC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4D91F692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0548</w:t>
            </w:r>
          </w:p>
        </w:tc>
      </w:tr>
      <w:tr w:rsidR="00123573" w:rsidRPr="007E50D3" w14:paraId="647D3AF8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54DF278B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0548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0FFCECD2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GAACTCACGGTTCCCAAA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7515E849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22279A02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34C1F13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2479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0A50F3B9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CCGACAAACAGGTCATCA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5EA2AF2F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2479</w:t>
            </w:r>
          </w:p>
        </w:tc>
      </w:tr>
      <w:tr w:rsidR="00123573" w:rsidRPr="007E50D3" w14:paraId="0DEB23A2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44C02D6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2479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315A9DA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CCGGAAGATGCCAGTCAC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0121EF6F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28B98AD2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10C2BB13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3745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198F6FE1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GGCCGGGATGGAGTCTTT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2EC3CDC3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3745</w:t>
            </w:r>
          </w:p>
        </w:tc>
      </w:tr>
      <w:tr w:rsidR="00123573" w:rsidRPr="007E50D3" w14:paraId="578A1D05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10F555E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3745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44AECBF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TCCTCTTTGACCTGTGCG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79694BB3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50086334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888208E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0636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4955DC53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ACTGAACCCGCAGACATC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7DF235D7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0636</w:t>
            </w:r>
          </w:p>
        </w:tc>
      </w:tr>
      <w:tr w:rsidR="00123573" w:rsidRPr="007E50D3" w14:paraId="761BB314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CD2A385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0636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67D81927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AATGCGGACAAGGTGGGAG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6849E67A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1336D874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1FB20186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6677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0AF143E1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ATGACCGCATTGACGAGT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64C5CC2D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6677</w:t>
            </w:r>
          </w:p>
        </w:tc>
      </w:tr>
      <w:tr w:rsidR="00123573" w:rsidRPr="007E50D3" w14:paraId="7893E87A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A1AA884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6677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2BBFA9A5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GAGTACAAGGGAGGCTGG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72DBE2AC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215FC6DB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5D4A843C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20885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0EBFCBA4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CTCAAGTCTGGCGAGCTA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6EF3FDE2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20885</w:t>
            </w:r>
          </w:p>
        </w:tc>
      </w:tr>
      <w:tr w:rsidR="00123573" w:rsidRPr="007E50D3" w14:paraId="24FDAB5E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25C8DDB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20885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63BB03A4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AGCTTCTTACACTCCGCA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188798CD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3071369E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2A40626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6140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98CA0D7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GCTACCACCAAAGATGGC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03034B6D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6140</w:t>
            </w:r>
          </w:p>
        </w:tc>
      </w:tr>
      <w:tr w:rsidR="00123573" w:rsidRPr="007E50D3" w14:paraId="4ABCD9AB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24910B7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6140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4812E145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GCAGCATTTGAAGTCGCA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1758F507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35EBAF2E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9F763F1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6990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32C1E0D4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AGTGCTGCGAGTGTTGCTG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52DAFB68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6990</w:t>
            </w:r>
          </w:p>
        </w:tc>
      </w:tr>
      <w:tr w:rsidR="00123573" w:rsidRPr="007E50D3" w14:paraId="36BCB40E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DAC4EDB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6990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4659E48D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ATGTTCCTTCGGAGCCAG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01A1C985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7B9E6765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0545488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6222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3E3BA35F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CTCGGTGATGAGTTCGTG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10F755AC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6222</w:t>
            </w:r>
          </w:p>
        </w:tc>
      </w:tr>
      <w:tr w:rsidR="00123573" w:rsidRPr="007E50D3" w14:paraId="794132EF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6F18B93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6222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B843FDE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GTCCAAAGCTCCCGCTTG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1B933411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68F30E18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554BF4F5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4574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E0137D7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CCGCAGTCTCCCAACTCT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6FC80EF7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4574</w:t>
            </w:r>
          </w:p>
        </w:tc>
      </w:tr>
      <w:tr w:rsidR="00123573" w:rsidRPr="007E50D3" w14:paraId="27A307B9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F708C01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4574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2BB7E1AC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GGCGTGCTTGTCGTCTTT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48595F1F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43A09499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46C076B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3140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2F656B17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ACAAGCCTAGCACGTCGG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60CA1550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3140</w:t>
            </w:r>
          </w:p>
        </w:tc>
      </w:tr>
      <w:tr w:rsidR="00123573" w:rsidRPr="007E50D3" w14:paraId="6996709D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2719910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7913140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B09A85E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AACGGGCTCCTCCTCAGAT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1C8D08C7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694E278D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B6B2B53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7093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6969E565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AAGGCGCAGGCTATGTTG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1E923028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7093</w:t>
            </w:r>
          </w:p>
        </w:tc>
      </w:tr>
      <w:tr w:rsidR="00123573" w:rsidRPr="007E50D3" w14:paraId="648E0194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6502ED3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7093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D21565A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CGGTCTCCTGTCGTATCA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02FAA4B9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3DE45B6E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6DF89B3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0472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38B256F8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GCTTGGCGGATGAATTTG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2CBF31C0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0472</w:t>
            </w:r>
          </w:p>
        </w:tc>
      </w:tr>
      <w:tr w:rsidR="00123573" w:rsidRPr="007E50D3" w14:paraId="28010F7A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C946C24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0472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65059178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ACCGATTGGCTTCTTGGG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21AA941E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54B7E7C3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BBB8739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09165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43F6F9E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CGCAGAGTGCTTTGGTGT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40A9FF67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09165</w:t>
            </w:r>
          </w:p>
        </w:tc>
      </w:tr>
      <w:tr w:rsidR="00123573" w:rsidRPr="007E50D3" w14:paraId="16184472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E42F969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09165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A66F541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TAGCGACTCAGCCAAGGA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3ADB9CB9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503A2E10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C0677B8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8192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F2BB16C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CAGAAGTCGCAGACCCAC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2A42656F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8192</w:t>
            </w:r>
          </w:p>
        </w:tc>
      </w:tr>
      <w:tr w:rsidR="00123573" w:rsidRPr="007E50D3" w14:paraId="01C92C6B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305F460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8192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67CFB89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CCACTCAGGGTAGCATCG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33CAAFDB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123573" w:rsidRPr="007E50D3" w14:paraId="6A23D9C8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1DB9BFC4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9528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9FE9333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TGAAATGGCGACGGAAGG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366209EF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9528</w:t>
            </w:r>
          </w:p>
        </w:tc>
      </w:tr>
      <w:tr w:rsidR="00123573" w:rsidRPr="007E50D3" w14:paraId="67E5969C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C66C430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9528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0D817348" w14:textId="77777777" w:rsidR="00123573" w:rsidRPr="007E50D3" w:rsidRDefault="00123573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GGTGGTCGAGGTCGTTTG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3A303ECA" w14:textId="77777777" w:rsidR="00123573" w:rsidRPr="007E50D3" w:rsidRDefault="00123573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882020" w:rsidRPr="007E50D3" w14:paraId="676BD405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DCFC698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2799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702B2F3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CCAGAAAGACCGCCGAAC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1D97E654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2799</w:t>
            </w:r>
          </w:p>
        </w:tc>
      </w:tr>
      <w:tr w:rsidR="00882020" w:rsidRPr="007E50D3" w14:paraId="62BA4095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EB1A3CD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2799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6FE5BD19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GGTTGTGTTGCGGGTTGT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5B9448D0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882020" w:rsidRPr="007E50D3" w14:paraId="4BCF2F40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1E4C78FC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5705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6CA21C0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TACGCACATTGGAGCCTT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437DCA85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5705</w:t>
            </w:r>
          </w:p>
        </w:tc>
      </w:tr>
      <w:tr w:rsidR="00882020" w:rsidRPr="007E50D3" w14:paraId="3A250672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6548968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5705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4284ED8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ACCTTCGGCAACACCGTC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29659C2C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882020" w:rsidRPr="007E50D3" w14:paraId="5F7B11D5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97521AD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5229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D99B0A7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CACCATCTGCCTGTCTTC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6C1AE975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5229</w:t>
            </w:r>
          </w:p>
        </w:tc>
      </w:tr>
      <w:tr w:rsidR="00882020" w:rsidRPr="007E50D3" w14:paraId="0DFBCD68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F67FA9D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5229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23061188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CATGTGTGACCGAGAGGA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3ADB6699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882020" w:rsidRPr="007E50D3" w14:paraId="1C11FB77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1003CFBF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3727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D45985E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CGATGCGAAGAAGCCCAA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71F34103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3727</w:t>
            </w:r>
          </w:p>
        </w:tc>
      </w:tr>
      <w:tr w:rsidR="00882020" w:rsidRPr="007E50D3" w14:paraId="5724388D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8E8C2F1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3727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148B9908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AACGACGCTACCCATCCT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4A7A7696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882020" w:rsidRPr="007E50D3" w14:paraId="68676CCB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39A4DD2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0298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1A82789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TGAGGATGACGGTACGCA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5B01A017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0298</w:t>
            </w:r>
          </w:p>
        </w:tc>
      </w:tr>
      <w:tr w:rsidR="00882020" w:rsidRPr="007E50D3" w14:paraId="7D927C77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2C58ACD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0298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4F6AB942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CGGCTTTCTTGGTCGGTT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4C51EA33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882020" w:rsidRPr="007E50D3" w14:paraId="2538E1E8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7BDEE8B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7152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4C753A83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TGTTGTGGCATGGATCGC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4852A2B5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7152</w:t>
            </w:r>
          </w:p>
        </w:tc>
      </w:tr>
      <w:tr w:rsidR="00882020" w:rsidRPr="007E50D3" w14:paraId="51DBE545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123F4731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7152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209AE856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AGCAGTAGTTGGCGGATT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71CFF44B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882020" w:rsidRPr="007E50D3" w14:paraId="7515EA8C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BF76400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3834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CC44F55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AACCACGAGCCGAAATCC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7224491E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3834</w:t>
            </w:r>
          </w:p>
        </w:tc>
      </w:tr>
      <w:tr w:rsidR="00882020" w:rsidRPr="007E50D3" w14:paraId="33D44765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4D3F75D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3834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32C5AA64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ACTCTGCGACTTTCGTCC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64267E9D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882020" w:rsidRPr="007E50D3" w14:paraId="54DC29A9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1C3B8EB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4574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C99F74B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CCGCAGTCTCCCAACTCT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39B0F60D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4574</w:t>
            </w:r>
          </w:p>
        </w:tc>
      </w:tr>
      <w:tr w:rsidR="00882020" w:rsidRPr="007E50D3" w14:paraId="47A8E5D5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1D37298A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4574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6841513F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GGCGTGCTTGTCGTCTTT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2CD6CDFB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882020" w:rsidRPr="007E50D3" w14:paraId="2820436A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585F971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09165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6FBF2E74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CGCAGAGTGCTTTGGTGT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14660025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09165</w:t>
            </w:r>
          </w:p>
        </w:tc>
      </w:tr>
      <w:tr w:rsidR="00882020" w:rsidRPr="007E50D3" w14:paraId="448D9390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8C70748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09165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066F43D4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TAGCGACTCAGCCAAGGA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7589DA6E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882020" w:rsidRPr="007E50D3" w14:paraId="3247BCFF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662E0D8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0971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1A5876AB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TCTGCTCTCCGCATTCCT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4ECD3A70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0971</w:t>
            </w:r>
          </w:p>
        </w:tc>
      </w:tr>
      <w:tr w:rsidR="00882020" w:rsidRPr="007E50D3" w14:paraId="6FE0129B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52A421B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</w:rPr>
              <w:t>7910971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4136B384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AGCGCAGGACGAAAGAAC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6A91A126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882020" w:rsidRPr="007E50D3" w14:paraId="58AC255D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236C26B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0626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09CD2AF6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CGGAAGCAGGGTATGACT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1EF5D9AB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0626</w:t>
            </w:r>
          </w:p>
        </w:tc>
      </w:tr>
      <w:tr w:rsidR="00882020" w:rsidRPr="007E50D3" w14:paraId="1C450FE7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5F2250D7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0626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4284276A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GCTTTCCATCCCAAGCAA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62E8E925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882020" w:rsidRPr="007E50D3" w14:paraId="19F3C428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07FD422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0463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62F9CD34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TGGTGGTCCCGAAACTCT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24422E37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0463</w:t>
            </w:r>
          </w:p>
        </w:tc>
      </w:tr>
      <w:tr w:rsidR="00882020" w:rsidRPr="007E50D3" w14:paraId="64624E8A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7B8F3A5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0463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4D67D4DC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CAGTGCAGCGCCAATCTC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235DE68C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882020" w:rsidRPr="007E50D3" w14:paraId="2B3A9994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A6C017D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2503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0C81EDD5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ATGTTGCACCTGAGCCAT</w:t>
            </w:r>
          </w:p>
        </w:tc>
        <w:tc>
          <w:tcPr>
            <w:tcW w:w="2507" w:type="dxa"/>
            <w:vMerge w:val="restart"/>
            <w:tcBorders>
              <w:top w:val="nil"/>
              <w:bottom w:val="nil"/>
            </w:tcBorders>
            <w:vAlign w:val="center"/>
          </w:tcPr>
          <w:p w14:paraId="6F8DBA8D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2503</w:t>
            </w:r>
          </w:p>
        </w:tc>
      </w:tr>
      <w:tr w:rsidR="00882020" w:rsidRPr="007E50D3" w14:paraId="7D681ECA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2227B0A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12503-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FD6F1EA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CCTCATCCAACGCCAAGG</w:t>
            </w:r>
          </w:p>
        </w:tc>
        <w:tc>
          <w:tcPr>
            <w:tcW w:w="2507" w:type="dxa"/>
            <w:vMerge/>
            <w:tcBorders>
              <w:top w:val="nil"/>
              <w:bottom w:val="nil"/>
            </w:tcBorders>
            <w:vAlign w:val="center"/>
          </w:tcPr>
          <w:p w14:paraId="740BA28E" w14:textId="77777777" w:rsidR="00882020" w:rsidRPr="007E50D3" w:rsidRDefault="00882020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882020" w:rsidRPr="007E50D3" w14:paraId="5EA13DF2" w14:textId="77777777" w:rsidTr="00AF669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1E72194E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factin-F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1A418ACC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GGTGTCGTCACAAACTGG</w:t>
            </w:r>
          </w:p>
        </w:tc>
        <w:tc>
          <w:tcPr>
            <w:tcW w:w="2507" w:type="dxa"/>
            <w:vMerge w:val="restart"/>
            <w:tcBorders>
              <w:top w:val="nil"/>
            </w:tcBorders>
            <w:vAlign w:val="center"/>
          </w:tcPr>
          <w:p w14:paraId="5F767632" w14:textId="77777777" w:rsidR="00882020" w:rsidRPr="007E50D3" w:rsidRDefault="00677A27" w:rsidP="00882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7910404</w:t>
            </w:r>
          </w:p>
        </w:tc>
      </w:tr>
      <w:tr w:rsidR="00882020" w:rsidRPr="007E50D3" w14:paraId="55E7D97F" w14:textId="77777777" w:rsidTr="00AF6695">
        <w:trPr>
          <w:jc w:val="center"/>
        </w:trPr>
        <w:tc>
          <w:tcPr>
            <w:tcW w:w="1560" w:type="dxa"/>
            <w:tcBorders>
              <w:top w:val="nil"/>
            </w:tcBorders>
          </w:tcPr>
          <w:p w14:paraId="6AD24853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factin-R</w:t>
            </w:r>
          </w:p>
        </w:tc>
        <w:tc>
          <w:tcPr>
            <w:tcW w:w="4580" w:type="dxa"/>
            <w:tcBorders>
              <w:top w:val="nil"/>
            </w:tcBorders>
          </w:tcPr>
          <w:p w14:paraId="202D8912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50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GTTGGACTTAGGGTTGATAG</w:t>
            </w:r>
          </w:p>
        </w:tc>
        <w:tc>
          <w:tcPr>
            <w:tcW w:w="2507" w:type="dxa"/>
            <w:vMerge/>
          </w:tcPr>
          <w:p w14:paraId="0DF04731" w14:textId="77777777" w:rsidR="00882020" w:rsidRPr="007E50D3" w:rsidRDefault="00882020" w:rsidP="007E50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</w:tbl>
    <w:p w14:paraId="3A8FCDE8" w14:textId="77777777" w:rsidR="00221106" w:rsidRPr="007E50D3" w:rsidRDefault="00221106" w:rsidP="009509B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</w:p>
    <w:sectPr w:rsidR="00221106" w:rsidRPr="007E50D3" w:rsidSect="00600CB5">
      <w:type w:val="continuous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140BC" w14:textId="77777777" w:rsidR="00F85EF3" w:rsidRDefault="00F85EF3" w:rsidP="00F277E8">
      <w:r>
        <w:separator/>
      </w:r>
    </w:p>
  </w:endnote>
  <w:endnote w:type="continuationSeparator" w:id="0">
    <w:p w14:paraId="6B3C2D67" w14:textId="77777777" w:rsidR="00F85EF3" w:rsidRDefault="00F85EF3" w:rsidP="00F27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44948" w14:textId="77777777" w:rsidR="00F85EF3" w:rsidRDefault="00F85EF3" w:rsidP="00F277E8">
      <w:r>
        <w:separator/>
      </w:r>
    </w:p>
  </w:footnote>
  <w:footnote w:type="continuationSeparator" w:id="0">
    <w:p w14:paraId="7DC9E770" w14:textId="77777777" w:rsidR="00F85EF3" w:rsidRDefault="00F85EF3" w:rsidP="00F277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1233"/>
    <w:rsid w:val="00000816"/>
    <w:rsid w:val="00056A91"/>
    <w:rsid w:val="00081DCE"/>
    <w:rsid w:val="00123573"/>
    <w:rsid w:val="001306E5"/>
    <w:rsid w:val="00157431"/>
    <w:rsid w:val="001927A2"/>
    <w:rsid w:val="001A2476"/>
    <w:rsid w:val="001A6720"/>
    <w:rsid w:val="00221106"/>
    <w:rsid w:val="00324FA7"/>
    <w:rsid w:val="00457833"/>
    <w:rsid w:val="004704D7"/>
    <w:rsid w:val="00473DD6"/>
    <w:rsid w:val="004B7EA5"/>
    <w:rsid w:val="00575CD3"/>
    <w:rsid w:val="00580FC5"/>
    <w:rsid w:val="005877D8"/>
    <w:rsid w:val="0062134D"/>
    <w:rsid w:val="00625A7B"/>
    <w:rsid w:val="006434F4"/>
    <w:rsid w:val="00675147"/>
    <w:rsid w:val="00677A27"/>
    <w:rsid w:val="006E3C42"/>
    <w:rsid w:val="00711C7B"/>
    <w:rsid w:val="007E50D3"/>
    <w:rsid w:val="00882020"/>
    <w:rsid w:val="008A46B4"/>
    <w:rsid w:val="008F0D27"/>
    <w:rsid w:val="009509B6"/>
    <w:rsid w:val="009C2CEB"/>
    <w:rsid w:val="009F0109"/>
    <w:rsid w:val="00A1696B"/>
    <w:rsid w:val="00A835AA"/>
    <w:rsid w:val="00AF6695"/>
    <w:rsid w:val="00B610BB"/>
    <w:rsid w:val="00C34BA6"/>
    <w:rsid w:val="00C660B1"/>
    <w:rsid w:val="00CB17A4"/>
    <w:rsid w:val="00D566C6"/>
    <w:rsid w:val="00D9019A"/>
    <w:rsid w:val="00DB22E3"/>
    <w:rsid w:val="00DD2A7E"/>
    <w:rsid w:val="00E210FB"/>
    <w:rsid w:val="00E21233"/>
    <w:rsid w:val="00E24CE2"/>
    <w:rsid w:val="00E46CB1"/>
    <w:rsid w:val="00ED2DAD"/>
    <w:rsid w:val="00F277E8"/>
    <w:rsid w:val="00F32BE6"/>
    <w:rsid w:val="00F70DAD"/>
    <w:rsid w:val="00F85EF3"/>
    <w:rsid w:val="00FB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7632A3"/>
  <w15:docId w15:val="{4F2DF869-16EC-4902-803A-0E3E1B047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77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277E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277E8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F32BE6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5">
    <w:name w:val="footnote text"/>
    <w:basedOn w:val="a"/>
    <w:link w:val="a6"/>
    <w:uiPriority w:val="99"/>
    <w:unhideWhenUsed/>
    <w:rsid w:val="00F32BE6"/>
    <w:pPr>
      <w:widowControl/>
      <w:jc w:val="left"/>
    </w:pPr>
    <w:rPr>
      <w:kern w:val="0"/>
      <w:sz w:val="20"/>
      <w:szCs w:val="20"/>
    </w:rPr>
  </w:style>
  <w:style w:type="character" w:customStyle="1" w:styleId="a6">
    <w:name w:val="脚注文本 字符"/>
    <w:basedOn w:val="a0"/>
    <w:link w:val="a5"/>
    <w:uiPriority w:val="99"/>
    <w:rsid w:val="00F32BE6"/>
    <w:rPr>
      <w:kern w:val="0"/>
      <w:sz w:val="20"/>
      <w:szCs w:val="20"/>
    </w:rPr>
  </w:style>
  <w:style w:type="character" w:styleId="a7">
    <w:name w:val="Subtle Emphasis"/>
    <w:basedOn w:val="a0"/>
    <w:uiPriority w:val="19"/>
    <w:qFormat/>
    <w:rsid w:val="00F32BE6"/>
    <w:rPr>
      <w:i/>
      <w:iCs/>
      <w:color w:val="7F7F7F" w:themeColor="text1" w:themeTint="80"/>
    </w:rPr>
  </w:style>
  <w:style w:type="table" w:styleId="2-5">
    <w:name w:val="Medium Shading 2 Accent 5"/>
    <w:basedOn w:val="a1"/>
    <w:uiPriority w:val="64"/>
    <w:rsid w:val="00F32BE6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8">
    <w:name w:val="Table Grid"/>
    <w:basedOn w:val="a1"/>
    <w:uiPriority w:val="59"/>
    <w:rsid w:val="00F32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CB17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CB17A4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CB17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CB17A4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677A2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77A27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677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9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503</Words>
  <Characters>2872</Characters>
  <Application>Microsoft Office Word</Application>
  <DocSecurity>0</DocSecurity>
  <Lines>23</Lines>
  <Paragraphs>6</Paragraphs>
  <ScaleCrop>false</ScaleCrop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jiang yinhui</cp:lastModifiedBy>
  <cp:revision>15</cp:revision>
  <dcterms:created xsi:type="dcterms:W3CDTF">2021-01-04T06:14:00Z</dcterms:created>
  <dcterms:modified xsi:type="dcterms:W3CDTF">2022-02-01T11:18:00Z</dcterms:modified>
</cp:coreProperties>
</file>